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7B1E2A" w14:textId="77777777" w:rsidR="00801843" w:rsidRDefault="00801843"/>
    <w:p w14:paraId="2FB29315" w14:textId="71109D60" w:rsidR="00147862" w:rsidRDefault="00E41DB4" w:rsidP="00147862">
      <w:pPr>
        <w:rPr>
          <w:rFonts w:ascii="Times New Roman" w:hAnsi="Times New Roman" w:cs="Times New Roman"/>
        </w:rPr>
      </w:pPr>
      <w:r w:rsidRPr="00E41DB4">
        <w:rPr>
          <w:rFonts w:ascii="Times New Roman" w:hAnsi="Times New Roman" w:cs="Times New Roman"/>
        </w:rPr>
        <w:t>Table S1: The number of deaths and mortality rates of Burkitt lymphoma in children globally, in 5 SDI regions, and in 21 regions in 1990 and 2021, as well as the annual percentage change (EAPC) from 1990 to 2021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65"/>
        <w:gridCol w:w="2747"/>
        <w:gridCol w:w="2181"/>
        <w:gridCol w:w="2747"/>
        <w:gridCol w:w="1758"/>
        <w:gridCol w:w="1960"/>
      </w:tblGrid>
      <w:tr w:rsidR="00E41DB4" w:rsidRPr="00E41DB4" w14:paraId="3BA7414A" w14:textId="77777777" w:rsidTr="00E41DB4">
        <w:trPr>
          <w:trHeight w:val="27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4F2D" w14:textId="77777777" w:rsidR="00E41DB4" w:rsidRPr="00E41DB4" w:rsidRDefault="00E41DB4" w:rsidP="00E41D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6BA3" w14:textId="77777777" w:rsidR="00E41DB4" w:rsidRPr="00E41DB4" w:rsidRDefault="00E41DB4" w:rsidP="00E41D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011D" w14:textId="77777777" w:rsidR="00E41DB4" w:rsidRPr="00E41DB4" w:rsidRDefault="00E41DB4" w:rsidP="00E41D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te per 100,000 (95% UI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9884" w14:textId="77777777" w:rsidR="00E41DB4" w:rsidRPr="00E41DB4" w:rsidRDefault="00E41DB4" w:rsidP="00E41D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D7C4" w14:textId="77777777" w:rsidR="00E41DB4" w:rsidRPr="00E41DB4" w:rsidRDefault="00E41DB4" w:rsidP="00E41D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75EA" w14:textId="77777777" w:rsidR="00E41DB4" w:rsidRPr="00E41DB4" w:rsidRDefault="00E41DB4" w:rsidP="00E41D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41DB4" w:rsidRPr="00E41DB4" w14:paraId="0BAC50E3" w14:textId="77777777" w:rsidTr="00E41DB4">
        <w:trPr>
          <w:trHeight w:val="27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7EF7" w14:textId="77777777" w:rsidR="00E41DB4" w:rsidRPr="00E41DB4" w:rsidRDefault="00E41DB4" w:rsidP="00E41D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7D5B" w14:textId="77777777" w:rsidR="00E41DB4" w:rsidRPr="00E41DB4" w:rsidRDefault="00E41DB4" w:rsidP="00E41D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EBAC" w14:textId="77777777" w:rsidR="00E41DB4" w:rsidRPr="00E41DB4" w:rsidRDefault="00E41DB4" w:rsidP="00E41D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D045" w14:textId="77777777" w:rsidR="00E41DB4" w:rsidRPr="00E41DB4" w:rsidRDefault="00E41DB4" w:rsidP="00E41D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B60A" w14:textId="77777777" w:rsidR="00E41DB4" w:rsidRPr="00E41DB4" w:rsidRDefault="00E41DB4" w:rsidP="00E41D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88B4" w14:textId="77777777" w:rsidR="00E41DB4" w:rsidRPr="00E41DB4" w:rsidRDefault="00E41DB4" w:rsidP="00E41D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0-2021</w:t>
            </w:r>
          </w:p>
        </w:tc>
      </w:tr>
      <w:tr w:rsidR="00E41DB4" w:rsidRPr="00E41DB4" w14:paraId="4161BDCD" w14:textId="77777777" w:rsidTr="00E41DB4">
        <w:trPr>
          <w:trHeight w:val="27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D2BA" w14:textId="77777777" w:rsidR="00E41DB4" w:rsidRPr="00E41DB4" w:rsidRDefault="00E41DB4" w:rsidP="00E41D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2799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er of deaths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0680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rtality rat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4852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er of deaths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5A50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rtality rate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97E2" w14:textId="77777777" w:rsidR="00E41DB4" w:rsidRPr="00E41DB4" w:rsidRDefault="00E41DB4" w:rsidP="00E41D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APC</w:t>
            </w:r>
          </w:p>
        </w:tc>
      </w:tr>
      <w:tr w:rsidR="00E41DB4" w:rsidRPr="00E41DB4" w14:paraId="1A310A8D" w14:textId="77777777" w:rsidTr="00E41DB4">
        <w:trPr>
          <w:trHeight w:val="27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2F52" w14:textId="77777777" w:rsidR="00E41DB4" w:rsidRPr="00E41DB4" w:rsidRDefault="00E41DB4" w:rsidP="00E41D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obal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526C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57.854(1278.712,3631.749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002F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2(0.079,0.224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C3CD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65.538(1880.691,4046.269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2FD7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3(0.100,0.216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36ED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2(-0.375,1.185)</w:t>
            </w:r>
          </w:p>
        </w:tc>
      </w:tr>
      <w:tr w:rsidR="00E41DB4" w:rsidRPr="00E41DB4" w14:paraId="28CE208F" w14:textId="77777777" w:rsidTr="00E41DB4">
        <w:trPr>
          <w:trHeight w:val="27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7ECA" w14:textId="77777777" w:rsidR="00E41DB4" w:rsidRPr="00E41DB4" w:rsidRDefault="00E41DB4" w:rsidP="00E41D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ions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F4BC" w14:textId="77777777" w:rsidR="00E41DB4" w:rsidRPr="00E41DB4" w:rsidRDefault="00E41DB4" w:rsidP="00E41D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929B" w14:textId="77777777" w:rsidR="00E41DB4" w:rsidRPr="00E41DB4" w:rsidRDefault="00E41DB4" w:rsidP="00E41D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3AFF" w14:textId="77777777" w:rsidR="00E41DB4" w:rsidRPr="00E41DB4" w:rsidRDefault="00E41DB4" w:rsidP="00E41D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17AF" w14:textId="77777777" w:rsidR="00E41DB4" w:rsidRPr="00E41DB4" w:rsidRDefault="00E41DB4" w:rsidP="00E41D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869D" w14:textId="77777777" w:rsidR="00E41DB4" w:rsidRPr="00E41DB4" w:rsidRDefault="00E41DB4" w:rsidP="00E41D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41DB4" w:rsidRPr="00E41DB4" w14:paraId="46F6AFCA" w14:textId="77777777" w:rsidTr="00E41DB4">
        <w:trPr>
          <w:trHeight w:val="27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DA9B" w14:textId="77777777" w:rsidR="00E41DB4" w:rsidRPr="00E41DB4" w:rsidRDefault="00E41DB4" w:rsidP="00E41D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ast Asia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18D1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4.683(55.351,226.59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DFB8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4(0.018,0.074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6EDC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828(17.010,57.007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BFAB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3(0.007,0.023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E37B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863(-6.643,-5.075)</w:t>
            </w:r>
          </w:p>
        </w:tc>
      </w:tr>
      <w:tr w:rsidR="00E41DB4" w:rsidRPr="00E41DB4" w14:paraId="4C95265A" w14:textId="77777777" w:rsidTr="00E41DB4">
        <w:trPr>
          <w:trHeight w:val="27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A484" w14:textId="77777777" w:rsidR="00E41DB4" w:rsidRPr="00E41DB4" w:rsidRDefault="00E41DB4" w:rsidP="00E41D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utheast Asia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FE0C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992(11.879,73.755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DEA3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3(0.007,0.047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F513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355(15.956,54.288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9613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0(0.010,0.034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04E8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213(-2.210,-0.206)</w:t>
            </w:r>
          </w:p>
        </w:tc>
      </w:tr>
      <w:tr w:rsidR="00E41DB4" w:rsidRPr="00E41DB4" w14:paraId="5A633C97" w14:textId="77777777" w:rsidTr="00E41DB4">
        <w:trPr>
          <w:trHeight w:val="27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1E05" w14:textId="77777777" w:rsidR="00E41DB4" w:rsidRPr="00E41DB4" w:rsidRDefault="00E41DB4" w:rsidP="00E41D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ceania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58B1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0(0.183,1.627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64F4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2(0.007,0.064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B8C9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56(0.469,5.564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D02F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0(0.010,0.115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7AC3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62(1.762,2.364)</w:t>
            </w:r>
          </w:p>
        </w:tc>
      </w:tr>
      <w:tr w:rsidR="00E41DB4" w:rsidRPr="00E41DB4" w14:paraId="4766BFD2" w14:textId="77777777" w:rsidTr="00E41DB4">
        <w:trPr>
          <w:trHeight w:val="27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5E13" w14:textId="77777777" w:rsidR="00E41DB4" w:rsidRPr="00E41DB4" w:rsidRDefault="00E41DB4" w:rsidP="00E41D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ntral Asia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C3FD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24(2.889,9.05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8684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2(0.012,0.039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6C57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48(1.732,4.903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1F25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(0.007,0.019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AA9A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656(-3.617,-1.686)</w:t>
            </w:r>
          </w:p>
        </w:tc>
      </w:tr>
      <w:tr w:rsidR="00E41DB4" w:rsidRPr="00E41DB4" w14:paraId="26E087A2" w14:textId="77777777" w:rsidTr="00E41DB4">
        <w:trPr>
          <w:trHeight w:val="27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A817" w14:textId="77777777" w:rsidR="00E41DB4" w:rsidRPr="00E41DB4" w:rsidRDefault="00E41DB4" w:rsidP="00E41D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ntral Europ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5B29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31(4.422,14.052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27CE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7(0.016,0.051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0A09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26(1.649,5.212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F361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(0.010,0.031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B0AC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78(-1.720,0.578)</w:t>
            </w:r>
          </w:p>
        </w:tc>
      </w:tr>
      <w:tr w:rsidR="00E41DB4" w:rsidRPr="00E41DB4" w14:paraId="484B4622" w14:textId="77777777" w:rsidTr="00E41DB4">
        <w:trPr>
          <w:trHeight w:val="27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20D4" w14:textId="77777777" w:rsidR="00E41DB4" w:rsidRPr="00E41DB4" w:rsidRDefault="00E41DB4" w:rsidP="00E41D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astern Europ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29B9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439(14.878,39.374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8DB3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2(0.031,0.081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F0A8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30(3.774,13.15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34B3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5(0.011,0.038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7E6F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719(-2.533,-0.898)</w:t>
            </w:r>
          </w:p>
        </w:tc>
      </w:tr>
      <w:tr w:rsidR="00E41DB4" w:rsidRPr="00E41DB4" w14:paraId="5AC65DC6" w14:textId="77777777" w:rsidTr="00E41DB4">
        <w:trPr>
          <w:trHeight w:val="27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7014" w14:textId="77777777" w:rsidR="00E41DB4" w:rsidRPr="00E41DB4" w:rsidRDefault="00E41DB4" w:rsidP="00E41D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-income Asia Pacific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6E0F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20(3.365,10.677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F12B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9(0.010,0.031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CF8C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48(1.510,4.815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E7EE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5(0.007,0.022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6689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54(-1.878,0.382)</w:t>
            </w:r>
          </w:p>
        </w:tc>
      </w:tr>
      <w:tr w:rsidR="00E41DB4" w:rsidRPr="00E41DB4" w14:paraId="0A15B582" w14:textId="77777777" w:rsidTr="00E41DB4">
        <w:trPr>
          <w:trHeight w:val="27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6421" w14:textId="77777777" w:rsidR="00E41DB4" w:rsidRPr="00E41DB4" w:rsidRDefault="00E41DB4" w:rsidP="00E41D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stralasia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E861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2(0.806,2.071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B963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0(0.019,0.048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F73C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6(0.483,1.581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A4B1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8(0.009,0.029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09B9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772(-2.835,-0.697)</w:t>
            </w:r>
          </w:p>
        </w:tc>
      </w:tr>
      <w:tr w:rsidR="00E41DB4" w:rsidRPr="00E41DB4" w14:paraId="322C34D7" w14:textId="77777777" w:rsidTr="00E41DB4">
        <w:trPr>
          <w:trHeight w:val="27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F1A6" w14:textId="77777777" w:rsidR="00E41DB4" w:rsidRPr="00E41DB4" w:rsidRDefault="00E41DB4" w:rsidP="00E41D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stern Europ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5AB3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267(13.237,30.536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665C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9(0.020,0.045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AF63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537(6.230,21.689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4C3F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2(0.010,0.033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DA37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62(-1.727,0.416)</w:t>
            </w:r>
          </w:p>
        </w:tc>
      </w:tr>
      <w:tr w:rsidR="00E41DB4" w:rsidRPr="00E41DB4" w14:paraId="027E30EE" w14:textId="77777777" w:rsidTr="00E41DB4">
        <w:trPr>
          <w:trHeight w:val="27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F32C" w14:textId="77777777" w:rsidR="00E41DB4" w:rsidRPr="00E41DB4" w:rsidRDefault="00E41DB4" w:rsidP="00E41D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uthern Latin America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BB5E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667(8.602,20.601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03EC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8(0.062,0.148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81D2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138(6.132,15.361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56B1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3(0.044,0.111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9274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98(-1.461,0.272)</w:t>
            </w:r>
          </w:p>
        </w:tc>
      </w:tr>
      <w:tr w:rsidR="00E41DB4" w:rsidRPr="00E41DB4" w14:paraId="4511D6F6" w14:textId="77777777" w:rsidTr="00E41DB4">
        <w:trPr>
          <w:trHeight w:val="27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C432" w14:textId="77777777" w:rsidR="00E41DB4" w:rsidRPr="00E41DB4" w:rsidRDefault="00E41DB4" w:rsidP="00E41D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-income North America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92AD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049(14.593,29.252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BF87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7(0.026,0.051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7F39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458(9.079,19.785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9E19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3(0.014,0.031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109B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966(-2.280,0.365)</w:t>
            </w:r>
          </w:p>
        </w:tc>
      </w:tr>
      <w:tr w:rsidR="00E41DB4" w:rsidRPr="00E41DB4" w14:paraId="1808BC0F" w14:textId="77777777" w:rsidTr="00E41DB4">
        <w:trPr>
          <w:trHeight w:val="27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6E3D" w14:textId="77777777" w:rsidR="00E41DB4" w:rsidRPr="00E41DB4" w:rsidRDefault="00E41DB4" w:rsidP="00E41D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ibbean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EFF3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072(7.228,34.944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3CA8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3(0.069,0.329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CAC7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333(4.801,30.417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14A6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6(0.045,0.287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14C6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2(-0.337,0.665)</w:t>
            </w:r>
          </w:p>
        </w:tc>
      </w:tr>
      <w:tr w:rsidR="00E41DB4" w:rsidRPr="00E41DB4" w14:paraId="5037E8CA" w14:textId="77777777" w:rsidTr="00E41DB4">
        <w:trPr>
          <w:trHeight w:val="27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53E8" w14:textId="77777777" w:rsidR="00E41DB4" w:rsidRPr="00E41DB4" w:rsidRDefault="00E41DB4" w:rsidP="00E41D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ean Latin America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B78F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645(9.237,31.258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BF57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9(0.067,0.228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5702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115(6.650,23.129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9880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8(0.039,0.137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7037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844(-2.642,-1.039)</w:t>
            </w:r>
          </w:p>
        </w:tc>
      </w:tr>
      <w:tr w:rsidR="00E41DB4" w:rsidRPr="00E41DB4" w14:paraId="2E3355F4" w14:textId="77777777" w:rsidTr="00E41DB4">
        <w:trPr>
          <w:trHeight w:val="27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5C23" w14:textId="77777777" w:rsidR="00E41DB4" w:rsidRPr="00E41DB4" w:rsidRDefault="00E41DB4" w:rsidP="00E41D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ntral Latin America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5A85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626(33.461,77.89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75D0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4(0.056,0.131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69B5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445(23.525,56.784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009F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8(0.039,0.096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B29F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32(-1.105,0.247)</w:t>
            </w:r>
          </w:p>
        </w:tc>
      </w:tr>
      <w:tr w:rsidR="00E41DB4" w:rsidRPr="00E41DB4" w14:paraId="745A34FA" w14:textId="77777777" w:rsidTr="00E41DB4">
        <w:trPr>
          <w:trHeight w:val="27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4377" w14:textId="77777777" w:rsidR="00E41DB4" w:rsidRPr="00E41DB4" w:rsidRDefault="00E41DB4" w:rsidP="00E41D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opical Latin America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ED31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624(39.013,86.879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5D25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5(0.077,0.174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5E50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514(20.165,52.52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DEEE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0(0.043,0.112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2F52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929(-1.690,-0.161)</w:t>
            </w:r>
          </w:p>
        </w:tc>
      </w:tr>
      <w:tr w:rsidR="00E41DB4" w:rsidRPr="00E41DB4" w14:paraId="62597B4E" w14:textId="77777777" w:rsidTr="00E41DB4">
        <w:trPr>
          <w:trHeight w:val="27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5301" w14:textId="77777777" w:rsidR="00E41DB4" w:rsidRPr="00E41DB4" w:rsidRDefault="00E41DB4" w:rsidP="00E41D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th Africa and Middle East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34B1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.661(57.002,198.765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3048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4(0.044,0.153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2D06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118(45.062,128.029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041E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3(0.026,0.074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AA91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099(-3.073,-1.116)</w:t>
            </w:r>
          </w:p>
        </w:tc>
      </w:tr>
      <w:tr w:rsidR="00E41DB4" w:rsidRPr="00E41DB4" w14:paraId="50312BC9" w14:textId="77777777" w:rsidTr="00E41DB4">
        <w:trPr>
          <w:trHeight w:val="27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3847" w14:textId="77777777" w:rsidR="00E41DB4" w:rsidRPr="00E41DB4" w:rsidRDefault="00E41DB4" w:rsidP="00E41D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uth Asia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C693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3.671(92.944,528.719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B385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7(0.023,0.130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BF0D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6.004(141.968,474.938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FF02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8(0.030,0.100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CCCA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21(-1.068,-0.172)</w:t>
            </w:r>
          </w:p>
        </w:tc>
      </w:tr>
      <w:tr w:rsidR="00E41DB4" w:rsidRPr="00E41DB4" w14:paraId="762379EB" w14:textId="77777777" w:rsidTr="00E41DB4">
        <w:trPr>
          <w:trHeight w:val="27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A606" w14:textId="77777777" w:rsidR="00E41DB4" w:rsidRPr="00E41DB4" w:rsidRDefault="00E41DB4" w:rsidP="00E41D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ntral Sub-Saharan Africa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EC27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2.574(34.084,246.951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61F2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6(0.147,1.006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4938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9.090(62.814,226.83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CE0C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5(0.115,0.415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80FF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070(-3.355,-0.767)</w:t>
            </w:r>
          </w:p>
        </w:tc>
      </w:tr>
      <w:tr w:rsidR="00E41DB4" w:rsidRPr="00E41DB4" w14:paraId="52689E77" w14:textId="77777777" w:rsidTr="00E41DB4">
        <w:trPr>
          <w:trHeight w:val="27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30EB" w14:textId="77777777" w:rsidR="00E41DB4" w:rsidRPr="00E41DB4" w:rsidRDefault="00E41DB4" w:rsidP="00E41D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Eastern Sub-Saharan Africa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8DA6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7.378(359.023,1389.714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F0D2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2(0.430,1.643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881F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5.920(624.278,1621.345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F350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6(0.379,0.981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2D0A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300(-2.026,-0.570)</w:t>
            </w:r>
          </w:p>
        </w:tc>
      </w:tr>
      <w:tr w:rsidR="00E41DB4" w:rsidRPr="00E41DB4" w14:paraId="3FC0D95D" w14:textId="77777777" w:rsidTr="00E41DB4">
        <w:trPr>
          <w:trHeight w:val="27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2029" w14:textId="77777777" w:rsidR="00E41DB4" w:rsidRPr="00E41DB4" w:rsidRDefault="00E41DB4" w:rsidP="00E41D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uthern Sub-Saharan Africa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9212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970(5.979,20.777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99D4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3(0.031,0.108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12F7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905(12.916,50.503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4302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4(0.057,0.225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5CD4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74(1.730,4.030)</w:t>
            </w:r>
          </w:p>
        </w:tc>
      </w:tr>
      <w:tr w:rsidR="00E41DB4" w:rsidRPr="00E41DB4" w14:paraId="197ADD36" w14:textId="77777777" w:rsidTr="00E41DB4">
        <w:trPr>
          <w:trHeight w:val="27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AAA6" w14:textId="77777777" w:rsidR="00E41DB4" w:rsidRPr="00E41DB4" w:rsidRDefault="00E41DB4" w:rsidP="00E41D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stern Sub-Saharan Africa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8D01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1.497(266.079,997.650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2C04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6(0.329,1.196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6853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3.186(640.159,1681.108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0DF3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3(0.323,0.840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D5EE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19(-1.522,0.292)</w:t>
            </w:r>
          </w:p>
        </w:tc>
      </w:tr>
      <w:tr w:rsidR="00E41DB4" w:rsidRPr="00E41DB4" w14:paraId="2EAACC07" w14:textId="77777777" w:rsidTr="00E41DB4">
        <w:trPr>
          <w:trHeight w:val="27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1A9D" w14:textId="77777777" w:rsidR="00E41DB4" w:rsidRPr="00E41DB4" w:rsidRDefault="00E41DB4" w:rsidP="00E41D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DI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C324" w14:textId="77777777" w:rsidR="00E41DB4" w:rsidRPr="00E41DB4" w:rsidRDefault="00E41DB4" w:rsidP="00E41D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0835" w14:textId="77777777" w:rsidR="00E41DB4" w:rsidRPr="00E41DB4" w:rsidRDefault="00E41DB4" w:rsidP="00E41D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A1B6" w14:textId="77777777" w:rsidR="00E41DB4" w:rsidRPr="00E41DB4" w:rsidRDefault="00E41DB4" w:rsidP="00E41D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8F66" w14:textId="77777777" w:rsidR="00E41DB4" w:rsidRPr="00E41DB4" w:rsidRDefault="00E41DB4" w:rsidP="00E41D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EC16" w14:textId="77777777" w:rsidR="00E41DB4" w:rsidRPr="00E41DB4" w:rsidRDefault="00E41DB4" w:rsidP="00E41D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41DB4" w:rsidRPr="00E41DB4" w14:paraId="21A02E76" w14:textId="77777777" w:rsidTr="00E41DB4">
        <w:trPr>
          <w:trHeight w:val="27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FFAF" w14:textId="77777777" w:rsidR="00E41DB4" w:rsidRPr="00E41DB4" w:rsidRDefault="00E41DB4" w:rsidP="00E41D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-middle SDI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BFED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5.068(88.663,237.393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E1C2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1(0.035,0.093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904B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760(40.510,84.877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454B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8(0.018,0.038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22FE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802(-3.664,-1.933)</w:t>
            </w:r>
          </w:p>
        </w:tc>
      </w:tr>
      <w:tr w:rsidR="00E41DB4" w:rsidRPr="00E41DB4" w14:paraId="797B3A19" w14:textId="77777777" w:rsidTr="00E41DB4">
        <w:trPr>
          <w:trHeight w:val="27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2396" w14:textId="77777777" w:rsidR="00E41DB4" w:rsidRPr="00E41DB4" w:rsidRDefault="00E41DB4" w:rsidP="00E41D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SDI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E63D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.873(38.352,74.884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AD90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0(0.022,0.043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73CF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227(17.817,45.664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A7D7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(0.011,0.028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9C34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039(-2.162,0.097)</w:t>
            </w:r>
          </w:p>
        </w:tc>
      </w:tr>
      <w:tr w:rsidR="00E41DB4" w:rsidRPr="00E41DB4" w14:paraId="113FECDD" w14:textId="77777777" w:rsidTr="00E41DB4">
        <w:trPr>
          <w:trHeight w:val="27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CEAA" w14:textId="77777777" w:rsidR="00E41DB4" w:rsidRPr="00E41DB4" w:rsidRDefault="00E41DB4" w:rsidP="00E41D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-middle SDI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13B9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3.358(284.411,856.525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4A04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8(0.065,0.194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62EF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5.475(475.026,1023.153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1874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6(0.088,0.190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0BBA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5(-0.460,0.995)</w:t>
            </w:r>
          </w:p>
        </w:tc>
      </w:tr>
      <w:tr w:rsidR="00E41DB4" w:rsidRPr="00E41DB4" w14:paraId="2D844B59" w14:textId="77777777" w:rsidTr="00E41DB4">
        <w:trPr>
          <w:trHeight w:val="27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8B5D" w14:textId="77777777" w:rsidR="00E41DB4" w:rsidRPr="00E41DB4" w:rsidRDefault="00E41DB4" w:rsidP="00E41D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SDI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47A7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74.342(593.154,2190.104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957A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9(0.279,1.012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51EC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4.051(1115.540,2740.304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9417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8(0.262,0.642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0986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69(-1.668,-0.063)</w:t>
            </w:r>
          </w:p>
        </w:tc>
      </w:tr>
      <w:tr w:rsidR="00E41DB4" w:rsidRPr="00E41DB4" w14:paraId="29BC0005" w14:textId="77777777" w:rsidTr="00E41DB4">
        <w:trPr>
          <w:trHeight w:val="278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5DF0" w14:textId="77777777" w:rsidR="00E41DB4" w:rsidRPr="00E41DB4" w:rsidRDefault="00E41DB4" w:rsidP="00E41D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ddle SDI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9A67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0.769(188.939,425.225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2F92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8(0.035,0.079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B8D2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7.354(142.396,316.292)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46C0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4(0.026,0.059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1441" w14:textId="77777777" w:rsidR="00E41DB4" w:rsidRPr="00E41DB4" w:rsidRDefault="00E41DB4" w:rsidP="00E41D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98(-1.640,-0.151)</w:t>
            </w:r>
          </w:p>
        </w:tc>
      </w:tr>
    </w:tbl>
    <w:p w14:paraId="3F6DED7D" w14:textId="77777777" w:rsidR="00E41DB4" w:rsidRPr="00E41DB4" w:rsidRDefault="00E41DB4" w:rsidP="00147862">
      <w:pPr>
        <w:rPr>
          <w:rFonts w:ascii="Times New Roman" w:hAnsi="Times New Roman" w:cs="Times New Roman" w:hint="eastAsia"/>
        </w:rPr>
      </w:pPr>
    </w:p>
    <w:sectPr w:rsidR="00E41DB4" w:rsidRPr="00E41DB4" w:rsidSect="00E41DB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190"/>
    <w:rsid w:val="00147862"/>
    <w:rsid w:val="00403190"/>
    <w:rsid w:val="00572272"/>
    <w:rsid w:val="00801843"/>
    <w:rsid w:val="008806D6"/>
    <w:rsid w:val="00DD4320"/>
    <w:rsid w:val="00E41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58452F"/>
  <w15:chartTrackingRefBased/>
  <w15:docId w15:val="{70D191F3-C229-4F69-8185-EBD82B0A4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962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62</Words>
  <Characters>3425</Characters>
  <Application>Microsoft Office Word</Application>
  <DocSecurity>0</DocSecurity>
  <Lines>285</Lines>
  <Paragraphs>184</Paragraphs>
  <ScaleCrop>false</ScaleCrop>
  <Company/>
  <LinksUpToDate>false</LinksUpToDate>
  <CharactersWithSpaces>3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振辉 李</dc:creator>
  <cp:keywords/>
  <dc:description/>
  <cp:lastModifiedBy>振辉 李</cp:lastModifiedBy>
  <cp:revision>3</cp:revision>
  <dcterms:created xsi:type="dcterms:W3CDTF">2025-01-13T14:36:00Z</dcterms:created>
  <dcterms:modified xsi:type="dcterms:W3CDTF">2025-01-13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a2819936e75800b59c08870160b5bc6c5acb1a5affb45f3dfffb35c1b2fc86</vt:lpwstr>
  </property>
</Properties>
</file>